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401A9" w14:textId="3CFD801B" w:rsidR="00AE225B" w:rsidRDefault="00AE225B" w:rsidP="00AE225B">
      <w:pPr>
        <w:pStyle w:val="Default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="007B6FA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. </w:t>
      </w:r>
      <w:r w:rsidRPr="00AE225B">
        <w:rPr>
          <w:rFonts w:ascii="Times New Roman" w:hAnsi="Times New Roman" w:cs="Times New Roman"/>
          <w:b/>
          <w:bCs/>
          <w:color w:val="auto"/>
        </w:rPr>
        <w:t>Recruitment period by clinic using stepped wedge design</w:t>
      </w:r>
    </w:p>
    <w:p w14:paraId="293BC829" w14:textId="745DBDFA" w:rsidR="00AE225B" w:rsidRDefault="00091A57" w:rsidP="00AE225B">
      <w:pPr>
        <w:pStyle w:val="Defaul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B4E0366" wp14:editId="1E1163CE">
            <wp:extent cx="5206701" cy="2743200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06" t="24398" r="7983" b="25823"/>
                    <a:stretch/>
                  </pic:blipFill>
                  <pic:spPr bwMode="auto">
                    <a:xfrm>
                      <a:off x="0" y="0"/>
                      <a:ext cx="5231096" cy="27560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C665F0" w14:textId="77777777" w:rsidR="00AE225B" w:rsidRDefault="00AE225B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BC121CE" w14:textId="69E7DEE1" w:rsidR="000E374E" w:rsidRDefault="000E374E" w:rsidP="00AE225B">
      <w:pPr>
        <w:pStyle w:val="Defaul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7B6FA7">
        <w:rPr>
          <w:rFonts w:ascii="Times New Roman" w:hAnsi="Times New Roman" w:cs="Times New Roman"/>
          <w:b/>
          <w:bCs/>
        </w:rPr>
        <w:t>S</w:t>
      </w:r>
      <w:r w:rsidR="007C15AD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="00983496">
        <w:rPr>
          <w:rFonts w:ascii="Times New Roman" w:hAnsi="Times New Roman" w:cs="Times New Roman"/>
          <w:b/>
          <w:bCs/>
        </w:rPr>
        <w:t xml:space="preserve"> Data collection time points</w:t>
      </w:r>
    </w:p>
    <w:p w14:paraId="744AD7A5" w14:textId="39A110EF" w:rsidR="00983496" w:rsidRDefault="00983496" w:rsidP="00AE225B">
      <w:pPr>
        <w:pStyle w:val="Defaul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3137830" wp14:editId="15920BD2">
            <wp:extent cx="3277892" cy="18592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19" t="26657" r="19005" b="32842"/>
                    <a:stretch/>
                  </pic:blipFill>
                  <pic:spPr bwMode="auto">
                    <a:xfrm>
                      <a:off x="0" y="0"/>
                      <a:ext cx="3279433" cy="18601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2FE70A" w14:textId="77777777" w:rsidR="00983496" w:rsidRDefault="00983496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EF19A75" w14:textId="5D1993D7" w:rsidR="00A413FA" w:rsidRPr="00AE225B" w:rsidRDefault="00A413FA" w:rsidP="00AE225B">
      <w:pPr>
        <w:pStyle w:val="Default"/>
      </w:pPr>
      <w:r w:rsidRPr="00AE225B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B6FA7">
        <w:rPr>
          <w:rFonts w:ascii="Times New Roman" w:hAnsi="Times New Roman" w:cs="Times New Roman"/>
          <w:b/>
          <w:bCs/>
        </w:rPr>
        <w:t>S</w:t>
      </w:r>
      <w:r w:rsidR="007C15AD">
        <w:rPr>
          <w:rFonts w:ascii="Times New Roman" w:hAnsi="Times New Roman" w:cs="Times New Roman"/>
          <w:b/>
          <w:bCs/>
        </w:rPr>
        <w:t>1</w:t>
      </w:r>
      <w:r w:rsidRPr="00BB4A92">
        <w:rPr>
          <w:rFonts w:ascii="Times New Roman" w:hAnsi="Times New Roman" w:cs="Times New Roman"/>
          <w:b/>
          <w:bCs/>
        </w:rPr>
        <w:t>. Child characteristics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4404"/>
        <w:gridCol w:w="1207"/>
        <w:gridCol w:w="1420"/>
        <w:gridCol w:w="1590"/>
        <w:gridCol w:w="919"/>
      </w:tblGrid>
      <w:tr w:rsidR="00A413FA" w:rsidRPr="00A413FA" w14:paraId="3E13D437" w14:textId="77777777" w:rsidTr="004E0C73">
        <w:trPr>
          <w:trHeight w:val="1020"/>
        </w:trPr>
        <w:tc>
          <w:tcPr>
            <w:tcW w:w="44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D748FA" w14:textId="77777777" w:rsidR="00A413FA" w:rsidRPr="00A413FA" w:rsidRDefault="00A413FA" w:rsidP="00A413F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13FA">
              <w:rPr>
                <w:rFonts w:ascii="Arial" w:eastAsia="Times New Roman" w:hAnsi="Arial" w:cs="Arial"/>
                <w:b/>
                <w:bCs/>
                <w:color w:val="000000"/>
              </w:rPr>
              <w:t>Child Characteristics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177357" w14:textId="77777777" w:rsidR="00A413FA" w:rsidRPr="00A413FA" w:rsidRDefault="00A413FA" w:rsidP="00A413F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13FA">
              <w:rPr>
                <w:rFonts w:ascii="Arial" w:eastAsia="Times New Roman" w:hAnsi="Arial" w:cs="Arial"/>
                <w:b/>
                <w:bCs/>
                <w:color w:val="000000"/>
              </w:rPr>
              <w:t>Total (%) n= 6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4B0A63F" w14:textId="77777777" w:rsidR="00A413FA" w:rsidRPr="00A413FA" w:rsidRDefault="00A413FA" w:rsidP="00A41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13FA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  <w:r w:rsidRPr="00A413FA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n= 3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7E6B054" w14:textId="77777777" w:rsidR="00A413FA" w:rsidRPr="00A413FA" w:rsidRDefault="00A413FA" w:rsidP="00A41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13FA">
              <w:rPr>
                <w:rFonts w:ascii="Arial" w:eastAsia="Times New Roman" w:hAnsi="Arial" w:cs="Arial"/>
                <w:b/>
                <w:bCs/>
                <w:color w:val="000000"/>
              </w:rPr>
              <w:t>Intervention</w:t>
            </w:r>
            <w:r w:rsidRPr="00A413FA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n=35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0760A8" w14:textId="56092DC0" w:rsidR="00A413FA" w:rsidRPr="00A413FA" w:rsidRDefault="00A413FA" w:rsidP="00A413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13FA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  <w:r w:rsidR="00E77F19" w:rsidRPr="00E77F1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A413FA" w:rsidRPr="00A413FA" w14:paraId="5605DD90" w14:textId="77777777" w:rsidTr="004E0C73">
        <w:trPr>
          <w:trHeight w:val="340"/>
        </w:trPr>
        <w:tc>
          <w:tcPr>
            <w:tcW w:w="44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C10AE3" w14:textId="77777777" w:rsidR="00A413FA" w:rsidRPr="00A413FA" w:rsidRDefault="00A413FA" w:rsidP="00A413F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13FA">
              <w:rPr>
                <w:rFonts w:ascii="Arial" w:eastAsia="Times New Roman" w:hAnsi="Arial" w:cs="Arial"/>
                <w:b/>
                <w:bCs/>
                <w:color w:val="000000"/>
              </w:rPr>
              <w:t>Age- mean (SD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B7631" w14:textId="77777777" w:rsidR="00A413FA" w:rsidRPr="00A413FA" w:rsidRDefault="00A413FA" w:rsidP="00A413F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5.6 (0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1F378" w14:textId="77777777" w:rsidR="00A413FA" w:rsidRPr="00A413FA" w:rsidRDefault="00A413FA" w:rsidP="00A413F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5.3 (3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608E1" w14:textId="77777777" w:rsidR="00A413FA" w:rsidRPr="00A413FA" w:rsidRDefault="00A413FA" w:rsidP="00A413F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5.9 (3.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6F61C1" w14:textId="77777777" w:rsidR="00A413FA" w:rsidRPr="00A413FA" w:rsidRDefault="00A413FA" w:rsidP="00A413F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</w:tr>
      <w:tr w:rsidR="00A413FA" w:rsidRPr="00A413FA" w14:paraId="04210501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11BCD9" w14:textId="77777777" w:rsidR="00A413FA" w:rsidRPr="00A413FA" w:rsidRDefault="00A413FA" w:rsidP="00A413F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13FA">
              <w:rPr>
                <w:rFonts w:ascii="Arial" w:eastAsia="Times New Roman" w:hAnsi="Arial" w:cs="Arial"/>
                <w:b/>
                <w:bCs/>
                <w:color w:val="000000"/>
              </w:rPr>
              <w:t>Sex- Femal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869B03" w14:textId="77777777" w:rsidR="00A413FA" w:rsidRPr="00A413FA" w:rsidRDefault="00A413FA" w:rsidP="00A413F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24 (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F59530" w14:textId="77777777" w:rsidR="00A413FA" w:rsidRPr="00A413FA" w:rsidRDefault="00A413FA" w:rsidP="00A413F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8 (2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6916C6" w14:textId="77777777" w:rsidR="00A413FA" w:rsidRPr="00A413FA" w:rsidRDefault="00A413FA" w:rsidP="00A413F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6 (4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9B7695" w14:textId="77777777" w:rsidR="00A413FA" w:rsidRPr="00A413FA" w:rsidRDefault="00A413FA" w:rsidP="00A413F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.1</w:t>
            </w:r>
          </w:p>
        </w:tc>
      </w:tr>
      <w:tr w:rsidR="00A413FA" w:rsidRPr="00A413FA" w14:paraId="4C85E188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C9A6CC" w14:textId="77777777" w:rsidR="00A413FA" w:rsidRPr="00A413FA" w:rsidRDefault="00A413FA" w:rsidP="00A413F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13FA">
              <w:rPr>
                <w:rFonts w:ascii="Arial" w:eastAsia="Times New Roman" w:hAnsi="Arial" w:cs="Arial"/>
                <w:b/>
                <w:bCs/>
                <w:color w:val="000000"/>
              </w:rPr>
              <w:t>Race/Ethnicit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092C3" w14:textId="77777777" w:rsidR="00A413FA" w:rsidRPr="00A413FA" w:rsidRDefault="00A413FA" w:rsidP="00A413FA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B1498" w14:textId="77777777" w:rsidR="00A413FA" w:rsidRPr="00A413FA" w:rsidRDefault="00A413FA" w:rsidP="00A413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1B5DB" w14:textId="77777777" w:rsidR="00A413FA" w:rsidRPr="00A413FA" w:rsidRDefault="00A413FA" w:rsidP="00A413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9A5399" w14:textId="77777777" w:rsidR="00A413FA" w:rsidRPr="00A413FA" w:rsidRDefault="00A413FA" w:rsidP="00A413F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</w:tr>
      <w:tr w:rsidR="004E0C73" w:rsidRPr="00A413FA" w14:paraId="5A99C41C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0839AB" w14:textId="38F87F28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African America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5DB9" w14:textId="3032E32B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 (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D2B57" w14:textId="2B41C6F5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 (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49E17" w14:textId="157A72C8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 (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11D15E" w14:textId="15922AF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4E0C73" w:rsidRPr="00A413FA" w14:paraId="54EEF9AC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055284" w14:textId="23870413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American India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84D1" w14:textId="0DB4052D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2 (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3313A" w14:textId="4E3752A2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 (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435BE" w14:textId="3B69EF09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 (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6E924A" w14:textId="6A041278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4E0C73" w:rsidRPr="00A413FA" w14:paraId="1926A25B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ED1EB0" w14:textId="39457C81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Asia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32A9" w14:textId="39C644D1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9 (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74673" w14:textId="064AEB9B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4 (1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68770" w14:textId="033D5F72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5 (1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26AF79" w14:textId="64834C7D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4E0C73" w:rsidRPr="00A413FA" w14:paraId="39127F13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2F3806" w14:textId="3097AC4B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Caucasia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3C83" w14:textId="45B996C2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34 (5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F2AA9" w14:textId="7BD95E53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6 (5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44A4B" w14:textId="5D048BCA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8 (5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630DB9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0C73" w:rsidRPr="00A413FA" w14:paraId="071BC87F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A1C1F7" w14:textId="7381A886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Hispanic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CDD6" w14:textId="502B0B33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29 (4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771EB" w14:textId="1E597A5F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3 (4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A22DB" w14:textId="69B855FE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6 (4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580745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0C73" w:rsidRPr="00A413FA" w14:paraId="620A8884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E76F4D" w14:textId="5FC7D60D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BB87" w14:textId="106B9654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7 (1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83315" w14:textId="0A72D3AF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5 (1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CB560" w14:textId="722F98C5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2 (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76EA61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0C73" w:rsidRPr="00A413FA" w14:paraId="526428D8" w14:textId="77777777" w:rsidTr="004E0C73">
        <w:trPr>
          <w:trHeight w:val="320"/>
        </w:trPr>
        <w:tc>
          <w:tcPr>
            <w:tcW w:w="862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747498" w14:textId="77777777" w:rsidR="004E0C73" w:rsidRPr="00A413FA" w:rsidRDefault="004E0C73" w:rsidP="004E0C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13FA">
              <w:rPr>
                <w:rFonts w:ascii="Arial" w:eastAsia="Times New Roman" w:hAnsi="Arial" w:cs="Arial"/>
                <w:b/>
                <w:bCs/>
                <w:color w:val="000000"/>
              </w:rPr>
              <w:t>Children with Special Health Care Needs Screener questio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A9C129" w14:textId="44E4C469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E0C73" w:rsidRPr="00A413FA" w14:paraId="7ACA5E72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7FD67C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Needs or uses prescription medicin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E544218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44 (6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1784D89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26 (8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F43712A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8 (5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hideMark/>
          </w:tcPr>
          <w:p w14:paraId="49591D6B" w14:textId="174FC4BE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4A92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</w:tr>
      <w:tr w:rsidR="004E0C73" w:rsidRPr="00A413FA" w14:paraId="0BF1690D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962DAE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Needs or uses more medical care than usua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C634633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51 (7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788F222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29 (9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BBDF9DE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22 (6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hideMark/>
          </w:tcPr>
          <w:p w14:paraId="12276243" w14:textId="6A3B6345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4A92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</w:tr>
      <w:tr w:rsidR="004E0C73" w:rsidRPr="00A413FA" w14:paraId="2DF80F2F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57E0DA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Functional limitations more than usual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159EFD4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47 (7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2524952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28 (9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9D39632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9 (5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hideMark/>
          </w:tcPr>
          <w:p w14:paraId="7535D9F9" w14:textId="035C3B64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4A92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</w:tr>
      <w:tr w:rsidR="004E0C73" w:rsidRPr="00A413FA" w14:paraId="108A1A52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6B3CF1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Needs or uses special therapi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D0DAC3D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54 (8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0956CF7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30 (9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1F81FA2D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24 (6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hideMark/>
          </w:tcPr>
          <w:p w14:paraId="58675DE6" w14:textId="045F1F55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4A92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</w:tr>
      <w:tr w:rsidR="004E0C73" w:rsidRPr="00A413FA" w14:paraId="3625EBF5" w14:textId="77777777" w:rsidTr="004E0C73">
        <w:trPr>
          <w:trHeight w:val="68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14:paraId="1D20867F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Needs or uses treatment for emotional/developmental/behavioral issu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3D46D4A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30 (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07715760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8 (5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231A6CA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2 (3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hideMark/>
          </w:tcPr>
          <w:p w14:paraId="65D84D9A" w14:textId="5041B59A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B4A92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4E0C73" w:rsidRPr="00A413FA" w14:paraId="000EAC9C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D9D5C4" w14:textId="77777777" w:rsidR="004E0C73" w:rsidRPr="00A413FA" w:rsidRDefault="004E0C73" w:rsidP="004E0C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13FA">
              <w:rPr>
                <w:rFonts w:ascii="Arial" w:eastAsia="Times New Roman" w:hAnsi="Arial" w:cs="Arial"/>
                <w:b/>
                <w:bCs/>
                <w:color w:val="000000"/>
              </w:rPr>
              <w:t>Subspecialis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AB026" w14:textId="77777777" w:rsidR="004E0C73" w:rsidRPr="00A413FA" w:rsidRDefault="004E0C73" w:rsidP="004E0C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46385" w14:textId="77777777" w:rsidR="004E0C73" w:rsidRPr="00A413FA" w:rsidRDefault="004E0C73" w:rsidP="004E0C7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AA441" w14:textId="77777777" w:rsidR="004E0C73" w:rsidRPr="00A413FA" w:rsidRDefault="004E0C73" w:rsidP="004E0C7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1C41A2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4E0C73" w:rsidRPr="00A413FA" w14:paraId="7A1E4037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009E75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Cardiolog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BDAC8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9 (2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4D777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7 (2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ABB88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2 (3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993F4E" w14:textId="77777777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</w:tr>
      <w:tr w:rsidR="004E0C73" w:rsidRPr="00A413FA" w14:paraId="7DCCE3E7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92769D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Neurolog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D4FF6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50 (7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14BA2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23 (7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F79B1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27 (7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7C4E19" w14:textId="77777777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</w:tr>
      <w:tr w:rsidR="004E0C73" w:rsidRPr="00A413FA" w14:paraId="5DD8519B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50186B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Pulmonolog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59251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30 (4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B1845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2 (3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F102B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8 (5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8C1A44" w14:textId="77777777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</w:tr>
      <w:tr w:rsidR="004E0C73" w:rsidRPr="00A413FA" w14:paraId="35ED0951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BF9C45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Developm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AF1AA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35 (5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5BE22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5 (4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BDABE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20 (5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D3944D" w14:textId="77777777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.4</w:t>
            </w:r>
          </w:p>
        </w:tc>
      </w:tr>
      <w:tr w:rsidR="004E0C73" w:rsidRPr="00A413FA" w14:paraId="61676CB1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8B3CDE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Gastroenterolog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B05B0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39 (5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60022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7 (5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01854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22 (6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F231A6" w14:textId="77777777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</w:tr>
      <w:tr w:rsidR="004E0C73" w:rsidRPr="00A413FA" w14:paraId="47595456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C1B5C4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Occupational therap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6F685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45 (6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C2FBF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20 (6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08DA7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25 (7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96FC48" w14:textId="77777777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</w:tr>
      <w:tr w:rsidR="004E0C73" w:rsidRPr="00A413FA" w14:paraId="6C52F30F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053C96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Speech therap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21C0F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33 (5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B55ED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8 (5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C1CD8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5 (4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3B69B3" w14:textId="77777777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.6</w:t>
            </w:r>
          </w:p>
        </w:tc>
      </w:tr>
      <w:tr w:rsidR="004E0C73" w:rsidRPr="00A413FA" w14:paraId="0F19C889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436A2E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Physical therap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D378F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44 (6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9426B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9 (6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5B1B3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25 (7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8F0E05" w14:textId="77777777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</w:tr>
      <w:tr w:rsidR="004E0C73" w:rsidRPr="00A413FA" w14:paraId="4A446F65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2EE6C4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7D37C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24 (3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8ED47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1 (3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37D3B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3 (3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382DDF" w14:textId="77777777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</w:tr>
      <w:tr w:rsidR="004E0C73" w:rsidRPr="00A413FA" w14:paraId="50C832C5" w14:textId="77777777" w:rsidTr="004E0C73">
        <w:trPr>
          <w:trHeight w:val="34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72560D" w14:textId="77777777" w:rsidR="004E0C73" w:rsidRPr="00A413FA" w:rsidRDefault="004E0C73" w:rsidP="004E0C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13FA">
              <w:rPr>
                <w:rFonts w:ascii="Arial" w:eastAsia="Times New Roman" w:hAnsi="Arial" w:cs="Arial"/>
                <w:b/>
                <w:bCs/>
                <w:color w:val="000000"/>
              </w:rPr>
              <w:t>Technology depende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5BFAD4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B26325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924AE5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5025D5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4E0C73" w:rsidRPr="00A413FA" w14:paraId="68CB4C9B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5099F7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Ventriculoperitoneal shu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2F6FDF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4 (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E3A15F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 (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B26772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4 (1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374127" w14:textId="77777777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4E0C73" w:rsidRPr="00A413FA" w14:paraId="59515A7F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46D589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Gastrostomy tub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7AD2F1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22 (3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FB5028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9 (2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3EB186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3 (3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2D34D9" w14:textId="77777777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</w:tr>
      <w:tr w:rsidR="004E0C73" w:rsidRPr="00A413FA" w14:paraId="0210FC2A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09A908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Tracheostom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A66B28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3 (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698971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 (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CA7876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2 (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7C1A7D" w14:textId="77777777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</w:tr>
      <w:tr w:rsidR="004E0C73" w:rsidRPr="00A413FA" w14:paraId="346C3EC7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A6870F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98464E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1 (1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CE18D8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5 (1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9BEFB5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6 (1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47D968" w14:textId="77777777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</w:tr>
      <w:tr w:rsidR="004E0C73" w:rsidRPr="00A413FA" w14:paraId="1C723F99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B12386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AC8D3E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32 (4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B35AE3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7 (5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B2AEBA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5 (4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E5DD93" w14:textId="77777777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</w:tr>
      <w:tr w:rsidR="004E0C73" w:rsidRPr="00A413FA" w14:paraId="03E4BE16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FE9956" w14:textId="77777777" w:rsidR="004E0C73" w:rsidRPr="00A413FA" w:rsidRDefault="004E0C73" w:rsidP="004E0C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13FA">
              <w:rPr>
                <w:rFonts w:ascii="Arial" w:eastAsia="Times New Roman" w:hAnsi="Arial" w:cs="Arial"/>
                <w:b/>
                <w:bCs/>
                <w:color w:val="000000"/>
              </w:rPr>
              <w:t>Neurodevelopmental dela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D6064" w14:textId="77777777" w:rsidR="004E0C73" w:rsidRPr="00A413FA" w:rsidRDefault="004E0C73" w:rsidP="004E0C7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7C899" w14:textId="77777777" w:rsidR="004E0C73" w:rsidRPr="00A413FA" w:rsidRDefault="004E0C73" w:rsidP="004E0C7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7818D" w14:textId="77777777" w:rsidR="004E0C73" w:rsidRPr="00A413FA" w:rsidRDefault="004E0C73" w:rsidP="004E0C7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11F4B0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4E0C73" w:rsidRPr="00A413FA" w14:paraId="773866EA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5D03AB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Intellectual disabilit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2A160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29 (4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582DD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1 (3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A51D2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8 (5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F1BEFB" w14:textId="77777777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</w:tr>
      <w:tr w:rsidR="004E0C73" w:rsidRPr="00A413FA" w14:paraId="004E5B6C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D12701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lastRenderedPageBreak/>
              <w:t>Cerebral pals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21EE9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3 (2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8D0C5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5 (1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E06C9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8 (2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07121A" w14:textId="77777777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</w:tr>
      <w:tr w:rsidR="004E0C73" w:rsidRPr="00A413FA" w14:paraId="60CD2C8E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15E7E5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Visual impairm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E15BC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2 (1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4917B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5 (1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E00C3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7 (2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C01408" w14:textId="77777777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</w:tr>
      <w:tr w:rsidR="004E0C73" w:rsidRPr="00A413FA" w14:paraId="608F904B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331F86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Hearing defici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D2CA6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6 (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6B564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4 (1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9BC69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2 (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9DBE06" w14:textId="77777777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</w:tr>
      <w:tr w:rsidR="004E0C73" w:rsidRPr="00A413FA" w14:paraId="0E3C4011" w14:textId="77777777" w:rsidTr="004E0C73">
        <w:trPr>
          <w:trHeight w:val="320"/>
        </w:trPr>
        <w:tc>
          <w:tcPr>
            <w:tcW w:w="44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E9F7C36" w14:textId="77777777" w:rsidR="004E0C73" w:rsidRPr="00A413FA" w:rsidRDefault="004E0C73" w:rsidP="004E0C73">
            <w:pPr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D2432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30 (4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26051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5 (48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05C835" w14:textId="77777777" w:rsidR="004E0C73" w:rsidRPr="00A413FA" w:rsidRDefault="004E0C73" w:rsidP="004E0C7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5 (43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E8FB7" w14:textId="77777777" w:rsidR="004E0C73" w:rsidRPr="00A413FA" w:rsidRDefault="004E0C73" w:rsidP="004E0C7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413FA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</w:tbl>
    <w:p w14:paraId="5205665E" w14:textId="77777777" w:rsidR="00E77F19" w:rsidRPr="00E77F19" w:rsidRDefault="00E77F19" w:rsidP="00E77F1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E77F19">
        <w:rPr>
          <w:rFonts w:ascii="Times New Roman" w:hAnsi="Times New Roman" w:cs="Times New Roman"/>
        </w:rPr>
        <w:t>Statistical significance level is p≤0.05.</w:t>
      </w:r>
    </w:p>
    <w:p w14:paraId="1C61324A" w14:textId="77777777" w:rsidR="00A413FA" w:rsidRPr="00BB4A92" w:rsidRDefault="00A413FA">
      <w:pPr>
        <w:rPr>
          <w:rFonts w:ascii="Times New Roman" w:hAnsi="Times New Roman" w:cs="Times New Roman"/>
          <w:b/>
          <w:bCs/>
        </w:rPr>
      </w:pPr>
    </w:p>
    <w:p w14:paraId="55A7200E" w14:textId="77777777" w:rsidR="00A413FA" w:rsidRPr="00BB4A92" w:rsidRDefault="00A413FA">
      <w:pPr>
        <w:rPr>
          <w:rFonts w:ascii="Times New Roman" w:hAnsi="Times New Roman" w:cs="Times New Roman"/>
          <w:b/>
          <w:bCs/>
        </w:rPr>
      </w:pPr>
      <w:r w:rsidRPr="00BB4A92">
        <w:rPr>
          <w:rFonts w:ascii="Times New Roman" w:hAnsi="Times New Roman" w:cs="Times New Roman"/>
          <w:b/>
          <w:bCs/>
        </w:rPr>
        <w:br w:type="page"/>
      </w:r>
    </w:p>
    <w:p w14:paraId="5169A63C" w14:textId="55A2CBB4" w:rsidR="00A413FA" w:rsidRPr="00BB4A92" w:rsidRDefault="00A413FA">
      <w:pPr>
        <w:rPr>
          <w:rFonts w:ascii="Times New Roman" w:hAnsi="Times New Roman" w:cs="Times New Roman"/>
          <w:b/>
          <w:bCs/>
        </w:rPr>
      </w:pPr>
      <w:r w:rsidRPr="00BB4A9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B6FA7">
        <w:rPr>
          <w:rFonts w:ascii="Times New Roman" w:hAnsi="Times New Roman" w:cs="Times New Roman"/>
          <w:b/>
          <w:bCs/>
        </w:rPr>
        <w:t>S</w:t>
      </w:r>
      <w:r w:rsidR="007C15AD">
        <w:rPr>
          <w:rFonts w:ascii="Times New Roman" w:hAnsi="Times New Roman" w:cs="Times New Roman"/>
          <w:b/>
          <w:bCs/>
        </w:rPr>
        <w:t>2</w:t>
      </w:r>
      <w:r w:rsidRPr="00BB4A92">
        <w:rPr>
          <w:rFonts w:ascii="Times New Roman" w:hAnsi="Times New Roman" w:cs="Times New Roman"/>
          <w:b/>
          <w:bCs/>
        </w:rPr>
        <w:t>. Provider characteristics</w:t>
      </w:r>
    </w:p>
    <w:tbl>
      <w:tblPr>
        <w:tblW w:w="3824" w:type="dxa"/>
        <w:tblLook w:val="04A0" w:firstRow="1" w:lastRow="0" w:firstColumn="1" w:lastColumn="0" w:noHBand="0" w:noVBand="1"/>
      </w:tblPr>
      <w:tblGrid>
        <w:gridCol w:w="2524"/>
        <w:gridCol w:w="1300"/>
      </w:tblGrid>
      <w:tr w:rsidR="00A413FA" w:rsidRPr="00BB4A92" w14:paraId="7220300D" w14:textId="77777777" w:rsidTr="00A0052D">
        <w:trPr>
          <w:trHeight w:val="340"/>
        </w:trPr>
        <w:tc>
          <w:tcPr>
            <w:tcW w:w="25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9374A9" w14:textId="77777777" w:rsidR="00A413FA" w:rsidRPr="00BB4A92" w:rsidRDefault="00A413FA" w:rsidP="00A0052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B4A92">
              <w:rPr>
                <w:rFonts w:ascii="Arial" w:hAnsi="Arial" w:cs="Arial"/>
                <w:b/>
                <w:bCs/>
                <w:color w:val="000000"/>
              </w:rPr>
              <w:t>Characteristics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EF586D" w14:textId="77777777" w:rsidR="00A413FA" w:rsidRPr="00BB4A92" w:rsidRDefault="00A413FA" w:rsidP="00A0052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B4A92">
              <w:rPr>
                <w:rFonts w:ascii="Arial" w:hAnsi="Arial" w:cs="Arial"/>
                <w:b/>
                <w:bCs/>
                <w:color w:val="000000"/>
              </w:rPr>
              <w:t>Total</w:t>
            </w:r>
          </w:p>
        </w:tc>
      </w:tr>
      <w:tr w:rsidR="00A413FA" w:rsidRPr="00BB4A92" w14:paraId="6C3867F9" w14:textId="77777777" w:rsidTr="00A0052D">
        <w:trPr>
          <w:trHeight w:val="340"/>
        </w:trPr>
        <w:tc>
          <w:tcPr>
            <w:tcW w:w="2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E0567C" w14:textId="77777777" w:rsidR="00A413FA" w:rsidRPr="00BB4A92" w:rsidRDefault="00A413FA" w:rsidP="00A0052D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2C550" w14:textId="77777777" w:rsidR="00A413FA" w:rsidRPr="00BB4A92" w:rsidRDefault="00A413FA" w:rsidP="00A0052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B4A92">
              <w:rPr>
                <w:rFonts w:ascii="Arial" w:hAnsi="Arial" w:cs="Arial"/>
                <w:b/>
                <w:bCs/>
                <w:color w:val="000000"/>
              </w:rPr>
              <w:t>n=11</w:t>
            </w:r>
          </w:p>
        </w:tc>
      </w:tr>
      <w:tr w:rsidR="00A413FA" w:rsidRPr="00BB4A92" w14:paraId="7F27EB2F" w14:textId="77777777" w:rsidTr="00A0052D">
        <w:trPr>
          <w:trHeight w:val="340"/>
        </w:trPr>
        <w:tc>
          <w:tcPr>
            <w:tcW w:w="2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F9BA76" w14:textId="77777777" w:rsidR="00A413FA" w:rsidRPr="00BB4A92" w:rsidRDefault="00A413FA" w:rsidP="00A0052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B4A92">
              <w:rPr>
                <w:rFonts w:ascii="Arial" w:hAnsi="Arial" w:cs="Arial"/>
                <w:b/>
                <w:bCs/>
                <w:color w:val="000000"/>
              </w:rPr>
              <w:t>Sex- 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731635" w14:textId="77777777" w:rsidR="00A413FA" w:rsidRPr="00BB4A92" w:rsidRDefault="00A413FA" w:rsidP="00A0052D">
            <w:pPr>
              <w:jc w:val="center"/>
              <w:rPr>
                <w:rFonts w:ascii="Arial" w:hAnsi="Arial" w:cs="Arial"/>
                <w:color w:val="000000"/>
              </w:rPr>
            </w:pPr>
            <w:r w:rsidRPr="00BB4A92">
              <w:rPr>
                <w:rFonts w:ascii="Arial" w:hAnsi="Arial" w:cs="Arial"/>
                <w:color w:val="000000"/>
              </w:rPr>
              <w:t>7 (64)</w:t>
            </w:r>
          </w:p>
        </w:tc>
      </w:tr>
      <w:tr w:rsidR="00A413FA" w:rsidRPr="00BB4A92" w14:paraId="227C5533" w14:textId="77777777" w:rsidTr="00A0052D">
        <w:trPr>
          <w:trHeight w:val="340"/>
        </w:trPr>
        <w:tc>
          <w:tcPr>
            <w:tcW w:w="25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76548C" w14:textId="77777777" w:rsidR="00A413FA" w:rsidRPr="00BB4A92" w:rsidRDefault="00A413FA" w:rsidP="00A0052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B4A92">
              <w:rPr>
                <w:rFonts w:ascii="Arial" w:hAnsi="Arial" w:cs="Arial"/>
                <w:b/>
                <w:bCs/>
                <w:color w:val="000000"/>
              </w:rPr>
              <w:t>Special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965D0C" w14:textId="77777777" w:rsidR="00A413FA" w:rsidRPr="00BB4A92" w:rsidRDefault="00A413FA" w:rsidP="00A0052D">
            <w:pPr>
              <w:rPr>
                <w:rFonts w:ascii="Arial" w:hAnsi="Arial" w:cs="Arial"/>
                <w:color w:val="000000"/>
              </w:rPr>
            </w:pPr>
            <w:r w:rsidRPr="00BB4A92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A413FA" w:rsidRPr="00BB4A92" w14:paraId="4C13893C" w14:textId="77777777" w:rsidTr="00A0052D">
        <w:trPr>
          <w:trHeight w:val="340"/>
        </w:trPr>
        <w:tc>
          <w:tcPr>
            <w:tcW w:w="25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DD5614" w14:textId="77777777" w:rsidR="00A413FA" w:rsidRPr="00BB4A92" w:rsidRDefault="00A413FA" w:rsidP="00A0052D">
            <w:pPr>
              <w:rPr>
                <w:rFonts w:ascii="Arial" w:hAnsi="Arial" w:cs="Arial"/>
                <w:color w:val="000000"/>
              </w:rPr>
            </w:pPr>
            <w:r w:rsidRPr="00BB4A92">
              <w:rPr>
                <w:rFonts w:ascii="Arial" w:hAnsi="Arial" w:cs="Arial"/>
                <w:color w:val="000000"/>
              </w:rPr>
              <w:t>General pediatri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3BFADB" w14:textId="77777777" w:rsidR="00A413FA" w:rsidRPr="00BB4A92" w:rsidRDefault="00A413FA" w:rsidP="00A0052D">
            <w:pPr>
              <w:jc w:val="center"/>
              <w:rPr>
                <w:rFonts w:ascii="Arial" w:hAnsi="Arial" w:cs="Arial"/>
                <w:color w:val="000000"/>
              </w:rPr>
            </w:pPr>
            <w:r w:rsidRPr="00BB4A92">
              <w:rPr>
                <w:rFonts w:ascii="Arial" w:hAnsi="Arial" w:cs="Arial"/>
                <w:color w:val="000000"/>
              </w:rPr>
              <w:t>5 (46)</w:t>
            </w:r>
          </w:p>
        </w:tc>
      </w:tr>
      <w:tr w:rsidR="00A413FA" w:rsidRPr="00BB4A92" w14:paraId="38B1DEA1" w14:textId="77777777" w:rsidTr="00A0052D">
        <w:trPr>
          <w:trHeight w:val="340"/>
        </w:trPr>
        <w:tc>
          <w:tcPr>
            <w:tcW w:w="25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84AF4C" w14:textId="6219A5BE" w:rsidR="00A413FA" w:rsidRPr="00BB4A92" w:rsidRDefault="00A413FA" w:rsidP="00A0052D">
            <w:pPr>
              <w:rPr>
                <w:rFonts w:ascii="Arial" w:hAnsi="Arial" w:cs="Arial"/>
                <w:color w:val="000000"/>
              </w:rPr>
            </w:pPr>
            <w:r w:rsidRPr="00BB4A92">
              <w:rPr>
                <w:rFonts w:ascii="Arial" w:hAnsi="Arial" w:cs="Arial"/>
                <w:color w:val="000000"/>
              </w:rPr>
              <w:t>Child neurolo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45AAB0" w14:textId="77777777" w:rsidR="00A413FA" w:rsidRPr="00BB4A92" w:rsidRDefault="00A413FA" w:rsidP="00A0052D">
            <w:pPr>
              <w:jc w:val="center"/>
              <w:rPr>
                <w:rFonts w:ascii="Arial" w:hAnsi="Arial" w:cs="Arial"/>
                <w:color w:val="000000"/>
              </w:rPr>
            </w:pPr>
            <w:r w:rsidRPr="00BB4A92">
              <w:rPr>
                <w:rFonts w:ascii="Arial" w:hAnsi="Arial" w:cs="Arial"/>
                <w:color w:val="000000"/>
              </w:rPr>
              <w:t>6 (54)</w:t>
            </w:r>
          </w:p>
        </w:tc>
      </w:tr>
      <w:tr w:rsidR="00A413FA" w:rsidRPr="00BB4A92" w14:paraId="5469BF9C" w14:textId="77777777" w:rsidTr="00A0052D">
        <w:trPr>
          <w:trHeight w:val="340"/>
        </w:trPr>
        <w:tc>
          <w:tcPr>
            <w:tcW w:w="2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B6A546" w14:textId="77777777" w:rsidR="00A413FA" w:rsidRPr="00BB4A92" w:rsidRDefault="00A413FA" w:rsidP="00A0052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B4A92">
              <w:rPr>
                <w:rFonts w:ascii="Arial" w:hAnsi="Arial" w:cs="Arial"/>
                <w:b/>
                <w:bCs/>
                <w:color w:val="000000"/>
              </w:rPr>
              <w:t>De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EF3FA6" w14:textId="77777777" w:rsidR="00A413FA" w:rsidRPr="00BB4A92" w:rsidRDefault="00A413FA" w:rsidP="00A0052D">
            <w:pPr>
              <w:rPr>
                <w:rFonts w:ascii="Arial" w:hAnsi="Arial" w:cs="Arial"/>
                <w:color w:val="000000"/>
              </w:rPr>
            </w:pPr>
            <w:r w:rsidRPr="00BB4A92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A413FA" w:rsidRPr="00BB4A92" w14:paraId="1BE7BCA3" w14:textId="77777777" w:rsidTr="00A0052D">
        <w:trPr>
          <w:trHeight w:val="340"/>
        </w:trPr>
        <w:tc>
          <w:tcPr>
            <w:tcW w:w="2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E8AAB2" w14:textId="77777777" w:rsidR="00A413FA" w:rsidRPr="00BB4A92" w:rsidRDefault="00A413FA" w:rsidP="00A0052D">
            <w:pPr>
              <w:rPr>
                <w:rFonts w:ascii="Arial" w:hAnsi="Arial" w:cs="Arial"/>
                <w:color w:val="000000"/>
              </w:rPr>
            </w:pPr>
            <w:r w:rsidRPr="00BB4A92">
              <w:rPr>
                <w:rFonts w:ascii="Arial" w:hAnsi="Arial" w:cs="Arial"/>
                <w:color w:val="000000"/>
              </w:rPr>
              <w:t>M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E96580" w14:textId="77777777" w:rsidR="00A413FA" w:rsidRPr="00BB4A92" w:rsidRDefault="00A413FA" w:rsidP="00A0052D">
            <w:pPr>
              <w:jc w:val="center"/>
              <w:rPr>
                <w:rFonts w:ascii="Arial" w:hAnsi="Arial" w:cs="Arial"/>
                <w:color w:val="000000"/>
              </w:rPr>
            </w:pPr>
            <w:r w:rsidRPr="00BB4A92">
              <w:rPr>
                <w:rFonts w:ascii="Arial" w:hAnsi="Arial" w:cs="Arial"/>
                <w:color w:val="000000"/>
              </w:rPr>
              <w:t>9 (82)</w:t>
            </w:r>
          </w:p>
        </w:tc>
      </w:tr>
      <w:tr w:rsidR="00A413FA" w:rsidRPr="00BB4A92" w14:paraId="52529B38" w14:textId="77777777" w:rsidTr="00A0052D">
        <w:trPr>
          <w:trHeight w:val="340"/>
        </w:trPr>
        <w:tc>
          <w:tcPr>
            <w:tcW w:w="2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3C8A97" w14:textId="77777777" w:rsidR="00A413FA" w:rsidRPr="00BB4A92" w:rsidRDefault="00A413FA" w:rsidP="00A0052D">
            <w:pPr>
              <w:rPr>
                <w:rFonts w:ascii="Arial" w:hAnsi="Arial" w:cs="Arial"/>
                <w:color w:val="000000"/>
              </w:rPr>
            </w:pPr>
            <w:r w:rsidRPr="00BB4A92">
              <w:rPr>
                <w:rFonts w:ascii="Arial" w:hAnsi="Arial" w:cs="Arial"/>
                <w:color w:val="000000"/>
              </w:rPr>
              <w:t>D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9D805F" w14:textId="77777777" w:rsidR="00A413FA" w:rsidRPr="00BB4A92" w:rsidRDefault="00A413FA" w:rsidP="00A0052D">
            <w:pPr>
              <w:jc w:val="center"/>
              <w:rPr>
                <w:rFonts w:ascii="Arial" w:hAnsi="Arial" w:cs="Arial"/>
                <w:color w:val="000000"/>
              </w:rPr>
            </w:pPr>
            <w:r w:rsidRPr="00BB4A92">
              <w:rPr>
                <w:rFonts w:ascii="Arial" w:hAnsi="Arial" w:cs="Arial"/>
                <w:color w:val="000000"/>
              </w:rPr>
              <w:t>1 (9)</w:t>
            </w:r>
          </w:p>
        </w:tc>
      </w:tr>
      <w:tr w:rsidR="00A413FA" w:rsidRPr="00BB4A92" w14:paraId="71CED889" w14:textId="77777777" w:rsidTr="00A0052D">
        <w:trPr>
          <w:trHeight w:val="340"/>
        </w:trPr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619A3F6" w14:textId="77777777" w:rsidR="00A413FA" w:rsidRPr="00BB4A92" w:rsidRDefault="00A413FA" w:rsidP="00A0052D">
            <w:pPr>
              <w:rPr>
                <w:rFonts w:ascii="Arial" w:hAnsi="Arial" w:cs="Arial"/>
                <w:color w:val="000000"/>
              </w:rPr>
            </w:pPr>
            <w:r w:rsidRPr="00BB4A92">
              <w:rPr>
                <w:rFonts w:ascii="Arial" w:hAnsi="Arial" w:cs="Arial"/>
                <w:color w:val="000000"/>
              </w:rPr>
              <w:t>N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B3EE6E" w14:textId="77777777" w:rsidR="00A413FA" w:rsidRPr="00BB4A92" w:rsidRDefault="00A413FA" w:rsidP="00A0052D">
            <w:pPr>
              <w:jc w:val="center"/>
              <w:rPr>
                <w:rFonts w:ascii="Arial" w:hAnsi="Arial" w:cs="Arial"/>
                <w:color w:val="000000"/>
              </w:rPr>
            </w:pPr>
            <w:r w:rsidRPr="00BB4A92">
              <w:rPr>
                <w:rFonts w:ascii="Arial" w:hAnsi="Arial" w:cs="Arial"/>
                <w:color w:val="000000"/>
              </w:rPr>
              <w:t>1 (9)</w:t>
            </w:r>
          </w:p>
        </w:tc>
      </w:tr>
    </w:tbl>
    <w:p w14:paraId="63B7D2B0" w14:textId="77777777" w:rsidR="006A69A0" w:rsidRDefault="006A69A0" w:rsidP="00547484">
      <w:pPr>
        <w:rPr>
          <w:b/>
          <w:bCs/>
        </w:rPr>
      </w:pPr>
    </w:p>
    <w:p w14:paraId="3ABE4A0B" w14:textId="77777777" w:rsidR="001D482B" w:rsidRDefault="001D482B" w:rsidP="00547484">
      <w:pPr>
        <w:rPr>
          <w:b/>
          <w:bCs/>
        </w:rPr>
        <w:sectPr w:rsidR="001D482B" w:rsidSect="002537CC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3B42C7" w14:textId="42A9BD74" w:rsidR="00547484" w:rsidRPr="00F8502A" w:rsidRDefault="00547484" w:rsidP="00547484">
      <w:pPr>
        <w:rPr>
          <w:rFonts w:ascii="Times New Roman" w:hAnsi="Times New Roman" w:cs="Times New Roman"/>
          <w:b/>
          <w:bCs/>
        </w:rPr>
      </w:pPr>
      <w:r w:rsidRPr="00F8502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B6FA7">
        <w:rPr>
          <w:rFonts w:ascii="Times New Roman" w:hAnsi="Times New Roman" w:cs="Times New Roman"/>
          <w:b/>
          <w:bCs/>
        </w:rPr>
        <w:t>S</w:t>
      </w:r>
      <w:r w:rsidR="007C15AD">
        <w:rPr>
          <w:rFonts w:ascii="Times New Roman" w:hAnsi="Times New Roman" w:cs="Times New Roman"/>
          <w:b/>
          <w:bCs/>
        </w:rPr>
        <w:t>3</w:t>
      </w:r>
      <w:r w:rsidRPr="00F8502A">
        <w:rPr>
          <w:rFonts w:ascii="Times New Roman" w:hAnsi="Times New Roman" w:cs="Times New Roman"/>
          <w:b/>
          <w:bCs/>
        </w:rPr>
        <w:t>. User survey results for parent and provider participants</w:t>
      </w:r>
    </w:p>
    <w:tbl>
      <w:tblPr>
        <w:tblW w:w="11661" w:type="dxa"/>
        <w:tblLook w:val="04A0" w:firstRow="1" w:lastRow="0" w:firstColumn="1" w:lastColumn="0" w:noHBand="0" w:noVBand="1"/>
      </w:tblPr>
      <w:tblGrid>
        <w:gridCol w:w="6506"/>
        <w:gridCol w:w="1793"/>
        <w:gridCol w:w="2011"/>
        <w:gridCol w:w="1341"/>
        <w:gridCol w:w="10"/>
      </w:tblGrid>
      <w:tr w:rsidR="00547484" w:rsidRPr="00A15371" w14:paraId="6CEC5374" w14:textId="77777777" w:rsidTr="0089284D">
        <w:trPr>
          <w:gridAfter w:val="1"/>
          <w:wAfter w:w="11" w:type="dxa"/>
          <w:trHeight w:val="1220"/>
        </w:trPr>
        <w:tc>
          <w:tcPr>
            <w:tcW w:w="65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37DBE56" w14:textId="67B66744" w:rsidR="00547484" w:rsidRPr="00A15371" w:rsidRDefault="00547484" w:rsidP="0089284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rent survey questions</w:t>
            </w:r>
            <w:r w:rsidR="000259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n=19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9FBAE41" w14:textId="77777777" w:rsidR="00547484" w:rsidRDefault="00547484" w:rsidP="000259A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ree/</w:t>
            </w:r>
          </w:p>
          <w:p w14:paraId="6DAF0A90" w14:textId="77777777" w:rsidR="00547484" w:rsidRDefault="00547484" w:rsidP="000259A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rongly Agree</w:t>
            </w:r>
          </w:p>
          <w:p w14:paraId="3758B241" w14:textId="14117A6D" w:rsidR="000259A2" w:rsidRPr="00A15371" w:rsidRDefault="000259A2" w:rsidP="000259A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0BB3BC2" w14:textId="77777777" w:rsidR="00547484" w:rsidRPr="000259A2" w:rsidRDefault="00547484" w:rsidP="0089284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sagree/</w:t>
            </w:r>
          </w:p>
          <w:p w14:paraId="12DE22D6" w14:textId="77777777" w:rsidR="00547484" w:rsidRPr="000259A2" w:rsidRDefault="00547484" w:rsidP="0089284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rongly disagree</w:t>
            </w:r>
          </w:p>
          <w:p w14:paraId="09F05AA5" w14:textId="418E9376" w:rsidR="000259A2" w:rsidRPr="00A15371" w:rsidRDefault="000259A2" w:rsidP="0089284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259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74FDEA" w14:textId="77777777" w:rsidR="00547484" w:rsidRPr="000259A2" w:rsidRDefault="00547484" w:rsidP="0089284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decided</w:t>
            </w:r>
          </w:p>
          <w:p w14:paraId="64D22542" w14:textId="2C72A64E" w:rsidR="000259A2" w:rsidRPr="00A15371" w:rsidRDefault="000259A2" w:rsidP="0089284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259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(%)</w:t>
            </w:r>
          </w:p>
        </w:tc>
      </w:tr>
      <w:tr w:rsidR="00547484" w:rsidRPr="00A15371" w14:paraId="5814E5F2" w14:textId="77777777" w:rsidTr="0089284D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14A7A5C" w14:textId="77777777" w:rsidR="00547484" w:rsidRPr="00A15371" w:rsidRDefault="00547484" w:rsidP="008928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Overall, the GoalKeeper tool is useful.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4E094" w14:textId="153CA8EF" w:rsidR="00547484" w:rsidRPr="00A15371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47)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880B5" w14:textId="3EB0B1AF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11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1E6BA9" w14:textId="65B50EAC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42)</w:t>
            </w:r>
          </w:p>
        </w:tc>
      </w:tr>
      <w:tr w:rsidR="00547484" w:rsidRPr="00A15371" w14:paraId="667CCB5C" w14:textId="77777777" w:rsidTr="0089284D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4C64D8E" w14:textId="77777777" w:rsidR="00547484" w:rsidRPr="00A15371" w:rsidRDefault="00547484" w:rsidP="008928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I would use the GoalKeeper tool in the future.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9A15DB" w14:textId="417B02B4" w:rsidR="00547484" w:rsidRPr="00A15371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 w:rsid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5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454128" w14:textId="5F223120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E18A21" w14:textId="773A1D45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26)</w:t>
            </w:r>
          </w:p>
        </w:tc>
      </w:tr>
      <w:tr w:rsidR="00547484" w:rsidRPr="00A15371" w14:paraId="60039961" w14:textId="77777777" w:rsidTr="0089284D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C926B2D" w14:textId="77777777" w:rsidR="00547484" w:rsidRPr="00A15371" w:rsidRDefault="00547484" w:rsidP="008928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I would recommend GoalKeeper to other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6869E" w14:textId="4652452B" w:rsidR="00547484" w:rsidRPr="00A15371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 w:rsid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6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76377" w14:textId="16112E33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7FC70A" w14:textId="480D13CB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26)</w:t>
            </w:r>
          </w:p>
        </w:tc>
      </w:tr>
      <w:tr w:rsidR="00547484" w:rsidRPr="00A15371" w14:paraId="15A366E0" w14:textId="77777777" w:rsidTr="0089284D">
        <w:trPr>
          <w:gridAfter w:val="1"/>
          <w:wAfter w:w="11" w:type="dxa"/>
          <w:trHeight w:val="6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5201AC6" w14:textId="77777777" w:rsidR="00547484" w:rsidRPr="00A15371" w:rsidRDefault="00547484" w:rsidP="008928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GoalKeeper helped me think about the kinds of goals I would</w:t>
            </w: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br/>
              <w:t>like to set for my child.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AFCD0F" w14:textId="28C685AD" w:rsidR="00547484" w:rsidRPr="00A15371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  <w:r w:rsid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79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5A9BF4" w14:textId="2AF7622D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1DC1DF" w14:textId="2F60A62B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21)</w:t>
            </w:r>
          </w:p>
        </w:tc>
      </w:tr>
      <w:tr w:rsidR="00547484" w:rsidRPr="00A15371" w14:paraId="3069268F" w14:textId="77777777" w:rsidTr="0089284D">
        <w:trPr>
          <w:gridAfter w:val="1"/>
          <w:wAfter w:w="11" w:type="dxa"/>
          <w:trHeight w:val="6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8AE5134" w14:textId="77777777" w:rsidR="00547484" w:rsidRPr="00A15371" w:rsidRDefault="00547484" w:rsidP="008928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GoalKeeper helped me and my child's doctor talk about goals</w:t>
            </w: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br/>
              <w:t>for my child.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E09B7" w14:textId="0BD0F288" w:rsidR="00547484" w:rsidRPr="00A15371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53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77272" w14:textId="7251A419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6E4565" w14:textId="35A87205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26)</w:t>
            </w:r>
          </w:p>
        </w:tc>
      </w:tr>
      <w:tr w:rsidR="00547484" w:rsidRPr="00A15371" w14:paraId="0468A6AB" w14:textId="77777777" w:rsidTr="0089284D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CF900E2" w14:textId="77777777" w:rsidR="00547484" w:rsidRPr="00A15371" w:rsidRDefault="00547484" w:rsidP="008928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It was easy to set up an account.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A3BC24" w14:textId="6941DA0C" w:rsidR="00547484" w:rsidRPr="00A15371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47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7562FB" w14:textId="3E68CF8A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630FF9" w14:textId="273A1E3C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47)</w:t>
            </w:r>
          </w:p>
        </w:tc>
      </w:tr>
      <w:tr w:rsidR="00547484" w:rsidRPr="00A15371" w14:paraId="55500FAB" w14:textId="77777777" w:rsidTr="0089284D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DCE8E1E" w14:textId="77777777" w:rsidR="00547484" w:rsidRPr="00A15371" w:rsidRDefault="00547484" w:rsidP="008928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It was easy to enter my goals.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EDDE1" w14:textId="3E8820BD" w:rsidR="00547484" w:rsidRPr="00A15371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  <w:r w:rsid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74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2D76D" w14:textId="518D98A4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0F76DE" w14:textId="3481303F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11)</w:t>
            </w:r>
          </w:p>
        </w:tc>
      </w:tr>
      <w:tr w:rsidR="00547484" w:rsidRPr="00A15371" w14:paraId="393DF3CC" w14:textId="77777777" w:rsidTr="0089284D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B75F80C" w14:textId="77777777" w:rsidR="00547484" w:rsidRPr="00A15371" w:rsidRDefault="00547484" w:rsidP="008928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It was easy to track the goals I set with my child's doctor.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7B9D7E5" w14:textId="7A218126" w:rsidR="00547484" w:rsidRPr="00A15371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63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F9C6FFE" w14:textId="01CECDCA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1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812A3C" w14:textId="791E74FB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21)</w:t>
            </w:r>
          </w:p>
        </w:tc>
      </w:tr>
      <w:tr w:rsidR="00547484" w:rsidRPr="00A15371" w14:paraId="673A2211" w14:textId="77777777" w:rsidTr="0089284D">
        <w:trPr>
          <w:trHeight w:val="320"/>
        </w:trPr>
        <w:tc>
          <w:tcPr>
            <w:tcW w:w="116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BEB533" w14:textId="163E55DA" w:rsidR="00547484" w:rsidRPr="000259A2" w:rsidRDefault="00547484" w:rsidP="0089284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ovider survey questions</w:t>
            </w:r>
            <w:r w:rsidR="000259A2" w:rsidRPr="000259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n=9)</w:t>
            </w:r>
          </w:p>
        </w:tc>
      </w:tr>
      <w:tr w:rsidR="00547484" w:rsidRPr="00A15371" w14:paraId="1085769D" w14:textId="77777777" w:rsidTr="0089284D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C39DD63" w14:textId="77777777" w:rsidR="00547484" w:rsidRPr="00A15371" w:rsidRDefault="00547484" w:rsidP="008928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Overall, the GoalKeeper tool is useful.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EF86F" w14:textId="342F009A" w:rsidR="00547484" w:rsidRPr="00A15371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7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D6927" w14:textId="22187710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77EB2A" w14:textId="437842E2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11)</w:t>
            </w:r>
          </w:p>
        </w:tc>
      </w:tr>
      <w:tr w:rsidR="00547484" w:rsidRPr="00A15371" w14:paraId="5E56FAE1" w14:textId="77777777" w:rsidTr="0089284D">
        <w:trPr>
          <w:gridAfter w:val="1"/>
          <w:wAfter w:w="11" w:type="dxa"/>
          <w:trHeight w:val="6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B241C08" w14:textId="77777777" w:rsidR="00547484" w:rsidRPr="00A15371" w:rsidRDefault="00547484" w:rsidP="008928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Using GoalKeeper helps me start important conversations with</w:t>
            </w: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br/>
              <w:t>my patients' familie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54452E" w14:textId="1BDBD837" w:rsidR="00547484" w:rsidRPr="00A15371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67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EEF3AB" w14:textId="5B8D2281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06A790" w14:textId="42663E85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11)</w:t>
            </w:r>
          </w:p>
        </w:tc>
      </w:tr>
      <w:tr w:rsidR="00547484" w:rsidRPr="00A15371" w14:paraId="68974BE8" w14:textId="77777777" w:rsidTr="0089284D">
        <w:trPr>
          <w:gridAfter w:val="1"/>
          <w:wAfter w:w="11" w:type="dxa"/>
          <w:trHeight w:val="6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9E37316" w14:textId="77777777" w:rsidR="00547484" w:rsidRPr="00A15371" w:rsidRDefault="00547484" w:rsidP="008928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Using GoalKeeper helps me start important conversations</w:t>
            </w: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br/>
              <w:t>about the future with my patients' familie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2FBAB" w14:textId="75170CC8" w:rsidR="00547484" w:rsidRPr="00A15371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7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D9F72" w14:textId="0C088131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1AA777" w14:textId="60F7D6E4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11)</w:t>
            </w:r>
          </w:p>
        </w:tc>
      </w:tr>
      <w:tr w:rsidR="00547484" w:rsidRPr="00A15371" w14:paraId="2E5C2A5A" w14:textId="77777777" w:rsidTr="0089284D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F47EEA8" w14:textId="77777777" w:rsidR="00547484" w:rsidRPr="00A15371" w:rsidRDefault="00547484" w:rsidP="008928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Using GoalKeeper fits within my typical work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fl</w:t>
            </w: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ow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9B61AC" w14:textId="531A6D70" w:rsidR="00547484" w:rsidRPr="00A15371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33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FED7A1" w14:textId="75F58266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A314A6" w14:textId="77777777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47484" w:rsidRPr="00A15371" w14:paraId="5B9E736D" w14:textId="77777777" w:rsidTr="0089284D">
        <w:trPr>
          <w:gridAfter w:val="1"/>
          <w:wAfter w:w="11" w:type="dxa"/>
          <w:trHeight w:val="6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0D196E3" w14:textId="77777777" w:rsidR="00547484" w:rsidRPr="00A15371" w:rsidRDefault="00547484" w:rsidP="008928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Using GoalKeeper helps me and my patients' families to set</w:t>
            </w: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br/>
              <w:t>actionable goal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6544A" w14:textId="225406F9" w:rsidR="00547484" w:rsidRPr="00A15371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67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C5BD8" w14:textId="24692D67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CC59D1" w14:textId="6659AF1F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22)</w:t>
            </w:r>
          </w:p>
        </w:tc>
      </w:tr>
      <w:tr w:rsidR="00547484" w:rsidRPr="00A15371" w14:paraId="07C69531" w14:textId="77777777" w:rsidTr="0089284D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8BF07E5" w14:textId="77777777" w:rsidR="00547484" w:rsidRPr="00A15371" w:rsidRDefault="00547484" w:rsidP="008928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I found the example goals in GoalKeeper to be helpful.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9EBA3B" w14:textId="6A71E294" w:rsidR="00547484" w:rsidRPr="00A15371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89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5B1B55" w14:textId="3889DE13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348B08" w14:textId="2139F2F3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11)</w:t>
            </w:r>
          </w:p>
        </w:tc>
      </w:tr>
      <w:tr w:rsidR="00547484" w:rsidRPr="00A15371" w14:paraId="02935E6A" w14:textId="77777777" w:rsidTr="0089284D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8561FD6" w14:textId="77777777" w:rsidR="00547484" w:rsidRPr="00A15371" w:rsidRDefault="00547484" w:rsidP="008928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It was easy to enter my patient's goals in GoalKeeper.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046EF" w14:textId="048948B6" w:rsidR="00547484" w:rsidRPr="00A15371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89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E11C5" w14:textId="596F8BD2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7C8F53" w14:textId="1234DD28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11)</w:t>
            </w:r>
          </w:p>
        </w:tc>
      </w:tr>
      <w:tr w:rsidR="00547484" w:rsidRPr="00A15371" w14:paraId="33B380DC" w14:textId="77777777" w:rsidTr="0089284D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A99B443" w14:textId="77777777" w:rsidR="00547484" w:rsidRPr="00A15371" w:rsidRDefault="00547484" w:rsidP="008928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It was easy to track my patient's goals in GoalKeeper.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A5718B" w14:textId="5A5A7BDB" w:rsidR="00547484" w:rsidRPr="00A15371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78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01ADFF" w14:textId="660CECAD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7CFAEE" w14:textId="3298CD01" w:rsidR="00547484" w:rsidRPr="000259A2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59A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259A2" w:rsidRP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11)</w:t>
            </w:r>
          </w:p>
        </w:tc>
      </w:tr>
      <w:tr w:rsidR="00547484" w:rsidRPr="00A15371" w14:paraId="4C9EB084" w14:textId="77777777" w:rsidTr="0089284D">
        <w:trPr>
          <w:gridAfter w:val="1"/>
          <w:wAfter w:w="11" w:type="dxa"/>
          <w:trHeight w:val="320"/>
        </w:trPr>
        <w:tc>
          <w:tcPr>
            <w:tcW w:w="6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8635044" w14:textId="77777777" w:rsidR="00547484" w:rsidRPr="00A15371" w:rsidRDefault="00547484" w:rsidP="008928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Would you recommend GoalKeeper to others? (y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/no</w:t>
            </w: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0AFA19" w14:textId="77E7C87E" w:rsidR="00547484" w:rsidRPr="00A15371" w:rsidRDefault="00547484" w:rsidP="0089284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5371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0259A2">
              <w:rPr>
                <w:rFonts w:ascii="Arial" w:hAnsi="Arial" w:cs="Arial"/>
                <w:color w:val="000000"/>
                <w:sz w:val="22"/>
                <w:szCs w:val="22"/>
              </w:rPr>
              <w:t xml:space="preserve"> (67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29702A" w14:textId="77777777" w:rsidR="00547484" w:rsidRPr="00A15371" w:rsidRDefault="00547484" w:rsidP="008928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0E85A" w14:textId="77777777" w:rsidR="00547484" w:rsidRPr="00A15371" w:rsidRDefault="00547484" w:rsidP="0089284D">
            <w:pPr>
              <w:jc w:val="center"/>
              <w:rPr>
                <w:rFonts w:ascii="Calibri" w:hAnsi="Calibri" w:cs="Calibri"/>
                <w:color w:val="000000"/>
              </w:rPr>
            </w:pPr>
            <w:r w:rsidRPr="00A15371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1D8D6E78" w14:textId="5A2BEE0E" w:rsidR="0091598C" w:rsidRPr="00BB4A92" w:rsidRDefault="0091598C" w:rsidP="00624F0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sectPr w:rsidR="0091598C" w:rsidRPr="00BB4A92" w:rsidSect="00624F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14B1EE" w14:textId="77777777" w:rsidR="003528AA" w:rsidRDefault="003528AA" w:rsidP="009E638B">
      <w:r>
        <w:separator/>
      </w:r>
    </w:p>
  </w:endnote>
  <w:endnote w:type="continuationSeparator" w:id="0">
    <w:p w14:paraId="77A19228" w14:textId="77777777" w:rsidR="003528AA" w:rsidRDefault="003528AA" w:rsidP="009E6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03634960"/>
      <w:docPartObj>
        <w:docPartGallery w:val="Page Numbers (Bottom of Page)"/>
        <w:docPartUnique/>
      </w:docPartObj>
    </w:sdtPr>
    <w:sdtContent>
      <w:p w14:paraId="06731328" w14:textId="7CB91893" w:rsidR="009E638B" w:rsidRDefault="009E638B" w:rsidP="008D51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8502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18FD88C" w14:textId="77777777" w:rsidR="009E638B" w:rsidRDefault="009E638B" w:rsidP="009E638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93259721"/>
      <w:docPartObj>
        <w:docPartGallery w:val="Page Numbers (Bottom of Page)"/>
        <w:docPartUnique/>
      </w:docPartObj>
    </w:sdtPr>
    <w:sdtContent>
      <w:p w14:paraId="38E5FE47" w14:textId="049375EE" w:rsidR="009E638B" w:rsidRDefault="009E638B" w:rsidP="008D515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6507B8" w14:textId="77777777" w:rsidR="009E638B" w:rsidRDefault="009E638B" w:rsidP="009E638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A4C7BA" w14:textId="77777777" w:rsidR="003528AA" w:rsidRDefault="003528AA" w:rsidP="009E638B">
      <w:r>
        <w:separator/>
      </w:r>
    </w:p>
  </w:footnote>
  <w:footnote w:type="continuationSeparator" w:id="0">
    <w:p w14:paraId="7558B0F2" w14:textId="77777777" w:rsidR="003528AA" w:rsidRDefault="003528AA" w:rsidP="009E63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346F5B"/>
    <w:multiLevelType w:val="hybridMultilevel"/>
    <w:tmpl w:val="6E56695A"/>
    <w:lvl w:ilvl="0" w:tplc="9268276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2D43E9"/>
    <w:multiLevelType w:val="hybridMultilevel"/>
    <w:tmpl w:val="ABEC01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887799"/>
    <w:multiLevelType w:val="hybridMultilevel"/>
    <w:tmpl w:val="6E56695A"/>
    <w:lvl w:ilvl="0" w:tplc="9268276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B55112"/>
    <w:multiLevelType w:val="hybridMultilevel"/>
    <w:tmpl w:val="EEA832B4"/>
    <w:lvl w:ilvl="0" w:tplc="A26CBAE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61240C"/>
    <w:multiLevelType w:val="hybridMultilevel"/>
    <w:tmpl w:val="54C43D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744201">
    <w:abstractNumId w:val="4"/>
  </w:num>
  <w:num w:numId="2" w16cid:durableId="1120763123">
    <w:abstractNumId w:val="1"/>
  </w:num>
  <w:num w:numId="3" w16cid:durableId="1499465290">
    <w:abstractNumId w:val="2"/>
  </w:num>
  <w:num w:numId="4" w16cid:durableId="1304039665">
    <w:abstractNumId w:val="3"/>
  </w:num>
  <w:num w:numId="5" w16cid:durableId="1762021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e95wfazfxtp3ezfzjpdp54ft0rp0pr99ze&quot;&gt;Stanford PHM library-Converted&lt;record-ids&gt;&lt;item&gt;73&lt;/item&gt;&lt;item&gt;213&lt;/item&gt;&lt;item&gt;215&lt;/item&gt;&lt;item&gt;249&lt;/item&gt;&lt;item&gt;259&lt;/item&gt;&lt;item&gt;266&lt;/item&gt;&lt;item&gt;485&lt;/item&gt;&lt;item&gt;498&lt;/item&gt;&lt;item&gt;503&lt;/item&gt;&lt;item&gt;508&lt;/item&gt;&lt;item&gt;516&lt;/item&gt;&lt;item&gt;572&lt;/item&gt;&lt;item&gt;628&lt;/item&gt;&lt;item&gt;642&lt;/item&gt;&lt;item&gt;660&lt;/item&gt;&lt;item&gt;789&lt;/item&gt;&lt;item&gt;1008&lt;/item&gt;&lt;item&gt;1147&lt;/item&gt;&lt;item&gt;1275&lt;/item&gt;&lt;item&gt;1280&lt;/item&gt;&lt;item&gt;1318&lt;/item&gt;&lt;item&gt;1438&lt;/item&gt;&lt;item&gt;1623&lt;/item&gt;&lt;item&gt;1682&lt;/item&gt;&lt;item&gt;1683&lt;/item&gt;&lt;item&gt;1736&lt;/item&gt;&lt;item&gt;1737&lt;/item&gt;&lt;item&gt;1777&lt;/item&gt;&lt;item&gt;1778&lt;/item&gt;&lt;item&gt;1779&lt;/item&gt;&lt;item&gt;1781&lt;/item&gt;&lt;item&gt;1783&lt;/item&gt;&lt;item&gt;1790&lt;/item&gt;&lt;item&gt;1793&lt;/item&gt;&lt;item&gt;1821&lt;/item&gt;&lt;item&gt;1822&lt;/item&gt;&lt;item&gt;1839&lt;/item&gt;&lt;/record-ids&gt;&lt;/item&gt;&lt;/Libraries&gt;"/>
  </w:docVars>
  <w:rsids>
    <w:rsidRoot w:val="0091598C"/>
    <w:rsid w:val="00010032"/>
    <w:rsid w:val="0001464A"/>
    <w:rsid w:val="000259A2"/>
    <w:rsid w:val="000274B2"/>
    <w:rsid w:val="00032E5F"/>
    <w:rsid w:val="000460AE"/>
    <w:rsid w:val="00053877"/>
    <w:rsid w:val="000550AB"/>
    <w:rsid w:val="000700AB"/>
    <w:rsid w:val="00076C81"/>
    <w:rsid w:val="000854F9"/>
    <w:rsid w:val="00091A57"/>
    <w:rsid w:val="000B4659"/>
    <w:rsid w:val="000B5242"/>
    <w:rsid w:val="000D2223"/>
    <w:rsid w:val="000D2F1B"/>
    <w:rsid w:val="000E374E"/>
    <w:rsid w:val="000E3DD5"/>
    <w:rsid w:val="00121111"/>
    <w:rsid w:val="001272D6"/>
    <w:rsid w:val="001274B1"/>
    <w:rsid w:val="00135430"/>
    <w:rsid w:val="00177648"/>
    <w:rsid w:val="00187D9E"/>
    <w:rsid w:val="001931E2"/>
    <w:rsid w:val="001A2BC5"/>
    <w:rsid w:val="001D13DA"/>
    <w:rsid w:val="001D482B"/>
    <w:rsid w:val="001D59F3"/>
    <w:rsid w:val="001E0B76"/>
    <w:rsid w:val="0021509E"/>
    <w:rsid w:val="00250C4E"/>
    <w:rsid w:val="002537CC"/>
    <w:rsid w:val="00263CD3"/>
    <w:rsid w:val="00271908"/>
    <w:rsid w:val="0028059F"/>
    <w:rsid w:val="002807FB"/>
    <w:rsid w:val="0028096B"/>
    <w:rsid w:val="00284634"/>
    <w:rsid w:val="002937EA"/>
    <w:rsid w:val="002944B3"/>
    <w:rsid w:val="002A1F42"/>
    <w:rsid w:val="002A2033"/>
    <w:rsid w:val="002A7EE9"/>
    <w:rsid w:val="002B11DA"/>
    <w:rsid w:val="002B2328"/>
    <w:rsid w:val="002B41B8"/>
    <w:rsid w:val="002D1DB9"/>
    <w:rsid w:val="002D286C"/>
    <w:rsid w:val="002F362B"/>
    <w:rsid w:val="002F4B59"/>
    <w:rsid w:val="00301731"/>
    <w:rsid w:val="00305A68"/>
    <w:rsid w:val="003111DF"/>
    <w:rsid w:val="00313408"/>
    <w:rsid w:val="00321AE0"/>
    <w:rsid w:val="00324C41"/>
    <w:rsid w:val="00333A8F"/>
    <w:rsid w:val="00352845"/>
    <w:rsid w:val="003528AA"/>
    <w:rsid w:val="0036317F"/>
    <w:rsid w:val="00364938"/>
    <w:rsid w:val="00367621"/>
    <w:rsid w:val="0037183E"/>
    <w:rsid w:val="0037632B"/>
    <w:rsid w:val="00390770"/>
    <w:rsid w:val="0039669A"/>
    <w:rsid w:val="003A1794"/>
    <w:rsid w:val="003A7AF8"/>
    <w:rsid w:val="003B2A01"/>
    <w:rsid w:val="003B359C"/>
    <w:rsid w:val="003E3A24"/>
    <w:rsid w:val="003F2703"/>
    <w:rsid w:val="003F53F9"/>
    <w:rsid w:val="00401BA3"/>
    <w:rsid w:val="00406578"/>
    <w:rsid w:val="004168D7"/>
    <w:rsid w:val="00431ABD"/>
    <w:rsid w:val="00437313"/>
    <w:rsid w:val="00445E0C"/>
    <w:rsid w:val="00453C96"/>
    <w:rsid w:val="004748C7"/>
    <w:rsid w:val="004762BB"/>
    <w:rsid w:val="00482905"/>
    <w:rsid w:val="00484510"/>
    <w:rsid w:val="004A0AA5"/>
    <w:rsid w:val="004A3C7F"/>
    <w:rsid w:val="004C2003"/>
    <w:rsid w:val="004D376C"/>
    <w:rsid w:val="004E0C73"/>
    <w:rsid w:val="004E785D"/>
    <w:rsid w:val="00501E6A"/>
    <w:rsid w:val="00502147"/>
    <w:rsid w:val="00513503"/>
    <w:rsid w:val="0052180B"/>
    <w:rsid w:val="00522DCB"/>
    <w:rsid w:val="00522F22"/>
    <w:rsid w:val="00525CA2"/>
    <w:rsid w:val="0052659E"/>
    <w:rsid w:val="00527630"/>
    <w:rsid w:val="00540907"/>
    <w:rsid w:val="00541BE8"/>
    <w:rsid w:val="005435B6"/>
    <w:rsid w:val="00547484"/>
    <w:rsid w:val="00587F65"/>
    <w:rsid w:val="00596BC7"/>
    <w:rsid w:val="005A26AF"/>
    <w:rsid w:val="005A7D66"/>
    <w:rsid w:val="005B1B58"/>
    <w:rsid w:val="005C5E2D"/>
    <w:rsid w:val="005D3D0E"/>
    <w:rsid w:val="005E262C"/>
    <w:rsid w:val="005F665D"/>
    <w:rsid w:val="006005EF"/>
    <w:rsid w:val="0060412C"/>
    <w:rsid w:val="00622A9A"/>
    <w:rsid w:val="00624F06"/>
    <w:rsid w:val="00637395"/>
    <w:rsid w:val="00643A6A"/>
    <w:rsid w:val="00643B59"/>
    <w:rsid w:val="00650CA1"/>
    <w:rsid w:val="00652C7D"/>
    <w:rsid w:val="00662030"/>
    <w:rsid w:val="0067052D"/>
    <w:rsid w:val="00670896"/>
    <w:rsid w:val="006828F8"/>
    <w:rsid w:val="00695EDC"/>
    <w:rsid w:val="006A664D"/>
    <w:rsid w:val="006A69A0"/>
    <w:rsid w:val="006B123A"/>
    <w:rsid w:val="006B1ED7"/>
    <w:rsid w:val="006C7C25"/>
    <w:rsid w:val="006E7156"/>
    <w:rsid w:val="006F0C5D"/>
    <w:rsid w:val="006F7044"/>
    <w:rsid w:val="00703682"/>
    <w:rsid w:val="00712B86"/>
    <w:rsid w:val="00715A5D"/>
    <w:rsid w:val="00747791"/>
    <w:rsid w:val="00750399"/>
    <w:rsid w:val="0075575D"/>
    <w:rsid w:val="00763B4C"/>
    <w:rsid w:val="00772394"/>
    <w:rsid w:val="00784B46"/>
    <w:rsid w:val="00786700"/>
    <w:rsid w:val="00797A5E"/>
    <w:rsid w:val="007B4EF0"/>
    <w:rsid w:val="007B6FA7"/>
    <w:rsid w:val="007C0689"/>
    <w:rsid w:val="007C15AD"/>
    <w:rsid w:val="007C3513"/>
    <w:rsid w:val="008106AC"/>
    <w:rsid w:val="00822CCF"/>
    <w:rsid w:val="008232A3"/>
    <w:rsid w:val="00842538"/>
    <w:rsid w:val="0084420C"/>
    <w:rsid w:val="008459DC"/>
    <w:rsid w:val="00866AFD"/>
    <w:rsid w:val="008717E4"/>
    <w:rsid w:val="0088368D"/>
    <w:rsid w:val="0088532D"/>
    <w:rsid w:val="00891C77"/>
    <w:rsid w:val="008A0540"/>
    <w:rsid w:val="008A0B95"/>
    <w:rsid w:val="008B5C72"/>
    <w:rsid w:val="008C06BF"/>
    <w:rsid w:val="008C6DC4"/>
    <w:rsid w:val="008E545D"/>
    <w:rsid w:val="008E627D"/>
    <w:rsid w:val="008F7E29"/>
    <w:rsid w:val="00902CCC"/>
    <w:rsid w:val="0091279B"/>
    <w:rsid w:val="0091334B"/>
    <w:rsid w:val="0091598C"/>
    <w:rsid w:val="00917A30"/>
    <w:rsid w:val="009216DD"/>
    <w:rsid w:val="00925989"/>
    <w:rsid w:val="00936D6B"/>
    <w:rsid w:val="009468D5"/>
    <w:rsid w:val="00946989"/>
    <w:rsid w:val="0095556A"/>
    <w:rsid w:val="0095673B"/>
    <w:rsid w:val="00956E0F"/>
    <w:rsid w:val="00962FAE"/>
    <w:rsid w:val="00967A7D"/>
    <w:rsid w:val="00973307"/>
    <w:rsid w:val="00973C3D"/>
    <w:rsid w:val="00973EEC"/>
    <w:rsid w:val="00974540"/>
    <w:rsid w:val="00983496"/>
    <w:rsid w:val="009B7F19"/>
    <w:rsid w:val="009E34C4"/>
    <w:rsid w:val="009E638B"/>
    <w:rsid w:val="00A016FB"/>
    <w:rsid w:val="00A0409F"/>
    <w:rsid w:val="00A16830"/>
    <w:rsid w:val="00A3562B"/>
    <w:rsid w:val="00A413FA"/>
    <w:rsid w:val="00A43ACA"/>
    <w:rsid w:val="00A45715"/>
    <w:rsid w:val="00A53657"/>
    <w:rsid w:val="00A60C4B"/>
    <w:rsid w:val="00A6329C"/>
    <w:rsid w:val="00A80AB8"/>
    <w:rsid w:val="00A91CB6"/>
    <w:rsid w:val="00AA2D66"/>
    <w:rsid w:val="00AB4B74"/>
    <w:rsid w:val="00AC07C8"/>
    <w:rsid w:val="00AE225B"/>
    <w:rsid w:val="00AE3EB3"/>
    <w:rsid w:val="00B04C33"/>
    <w:rsid w:val="00B17D36"/>
    <w:rsid w:val="00B41656"/>
    <w:rsid w:val="00B46632"/>
    <w:rsid w:val="00B52A5F"/>
    <w:rsid w:val="00B642E8"/>
    <w:rsid w:val="00B72F18"/>
    <w:rsid w:val="00B96CF1"/>
    <w:rsid w:val="00BA3B82"/>
    <w:rsid w:val="00BB4A92"/>
    <w:rsid w:val="00BF4DA4"/>
    <w:rsid w:val="00C018CB"/>
    <w:rsid w:val="00C05957"/>
    <w:rsid w:val="00C10E89"/>
    <w:rsid w:val="00C244E8"/>
    <w:rsid w:val="00C403BA"/>
    <w:rsid w:val="00C52BB9"/>
    <w:rsid w:val="00C627C6"/>
    <w:rsid w:val="00C673A2"/>
    <w:rsid w:val="00C76611"/>
    <w:rsid w:val="00C823E1"/>
    <w:rsid w:val="00C907C7"/>
    <w:rsid w:val="00C95193"/>
    <w:rsid w:val="00CA035A"/>
    <w:rsid w:val="00CA30A4"/>
    <w:rsid w:val="00CA4968"/>
    <w:rsid w:val="00CA5E3D"/>
    <w:rsid w:val="00CC512C"/>
    <w:rsid w:val="00CD1C83"/>
    <w:rsid w:val="00CD3FCB"/>
    <w:rsid w:val="00CE1D8C"/>
    <w:rsid w:val="00D076C1"/>
    <w:rsid w:val="00D07CF4"/>
    <w:rsid w:val="00D13FEE"/>
    <w:rsid w:val="00D146B4"/>
    <w:rsid w:val="00D25111"/>
    <w:rsid w:val="00D31FD5"/>
    <w:rsid w:val="00D42143"/>
    <w:rsid w:val="00D47D38"/>
    <w:rsid w:val="00D705CB"/>
    <w:rsid w:val="00D762C7"/>
    <w:rsid w:val="00D7705D"/>
    <w:rsid w:val="00D77CDD"/>
    <w:rsid w:val="00D95BCC"/>
    <w:rsid w:val="00D968BA"/>
    <w:rsid w:val="00D96D71"/>
    <w:rsid w:val="00DA348B"/>
    <w:rsid w:val="00DA66D1"/>
    <w:rsid w:val="00DB01BD"/>
    <w:rsid w:val="00DC15B4"/>
    <w:rsid w:val="00DD3F82"/>
    <w:rsid w:val="00DE2F82"/>
    <w:rsid w:val="00DF14FF"/>
    <w:rsid w:val="00E021BE"/>
    <w:rsid w:val="00E05B10"/>
    <w:rsid w:val="00E14015"/>
    <w:rsid w:val="00E16A68"/>
    <w:rsid w:val="00E219BE"/>
    <w:rsid w:val="00E43C83"/>
    <w:rsid w:val="00E47B01"/>
    <w:rsid w:val="00E53145"/>
    <w:rsid w:val="00E5477D"/>
    <w:rsid w:val="00E561B9"/>
    <w:rsid w:val="00E67E7C"/>
    <w:rsid w:val="00E739FB"/>
    <w:rsid w:val="00E73F8B"/>
    <w:rsid w:val="00E77F19"/>
    <w:rsid w:val="00E83F59"/>
    <w:rsid w:val="00E91ED4"/>
    <w:rsid w:val="00E9719F"/>
    <w:rsid w:val="00EC167A"/>
    <w:rsid w:val="00ED3071"/>
    <w:rsid w:val="00ED3708"/>
    <w:rsid w:val="00ED3BDE"/>
    <w:rsid w:val="00EE38D2"/>
    <w:rsid w:val="00EE3ADB"/>
    <w:rsid w:val="00EF6AC3"/>
    <w:rsid w:val="00F024AF"/>
    <w:rsid w:val="00F02B5D"/>
    <w:rsid w:val="00F170BC"/>
    <w:rsid w:val="00F21D13"/>
    <w:rsid w:val="00F3495D"/>
    <w:rsid w:val="00F364F9"/>
    <w:rsid w:val="00F4516D"/>
    <w:rsid w:val="00F51C2A"/>
    <w:rsid w:val="00F8502A"/>
    <w:rsid w:val="00FB37A5"/>
    <w:rsid w:val="00FB4698"/>
    <w:rsid w:val="00FC4201"/>
    <w:rsid w:val="00FD4BA6"/>
    <w:rsid w:val="00FE6761"/>
    <w:rsid w:val="00FF3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1AFD9"/>
  <w15:chartTrackingRefBased/>
  <w15:docId w15:val="{AEB3D132-36E1-CB47-BA66-63A61F1EF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931E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31E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931E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931E2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1931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31E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B46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46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46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6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6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6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65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413F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02CC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13FEE"/>
  </w:style>
  <w:style w:type="paragraph" w:styleId="Footer">
    <w:name w:val="footer"/>
    <w:basedOn w:val="Normal"/>
    <w:link w:val="FooterChar"/>
    <w:uiPriority w:val="99"/>
    <w:unhideWhenUsed/>
    <w:rsid w:val="009E63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638B"/>
  </w:style>
  <w:style w:type="character" w:styleId="PageNumber">
    <w:name w:val="page number"/>
    <w:basedOn w:val="DefaultParagraphFont"/>
    <w:uiPriority w:val="99"/>
    <w:semiHidden/>
    <w:unhideWhenUsed/>
    <w:rsid w:val="009E638B"/>
  </w:style>
  <w:style w:type="paragraph" w:customStyle="1" w:styleId="Default">
    <w:name w:val="Default"/>
    <w:rsid w:val="00AE225B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15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26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9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eksha Micek</cp:lastModifiedBy>
  <cp:revision>4</cp:revision>
  <dcterms:created xsi:type="dcterms:W3CDTF">2023-09-08T20:21:00Z</dcterms:created>
  <dcterms:modified xsi:type="dcterms:W3CDTF">2026-01-21T16:56:00Z</dcterms:modified>
</cp:coreProperties>
</file>